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7DF" w:rsidRDefault="00B367DF" w:rsidP="00B367DF">
      <w:pPr>
        <w:jc w:val="center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>Additional file 2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</w:rPr>
        <w:t>Prescriber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responses on individual questions</w:t>
      </w:r>
    </w:p>
    <w:p w:rsidR="00B367DF" w:rsidRDefault="00B367DF" w:rsidP="00B367DF">
      <w:r>
        <w:rPr>
          <w:noProof/>
        </w:rPr>
        <w:drawing>
          <wp:inline distT="0" distB="0" distL="0" distR="0" wp14:anchorId="692E2527" wp14:editId="2A543B83">
            <wp:extent cx="9058275" cy="3164205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4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portion of prescriber choices on items of antibiotic knowledge scale</w:t>
      </w: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7BCB1B" wp14:editId="342BC5B1">
            <wp:extent cx="9001125" cy="315849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5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portion of prescriber choices on items about attitude </w:t>
      </w:r>
    </w:p>
    <w:p w:rsidR="00B367DF" w:rsidRDefault="00B367DF" w:rsidP="00B367D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367DF" w:rsidRDefault="00B367DF" w:rsidP="00B367D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367DF" w:rsidRDefault="00B367DF" w:rsidP="00B367D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367DF" w:rsidRDefault="00B367DF" w:rsidP="00B367D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367DF" w:rsidRDefault="00B367DF" w:rsidP="00B367DF">
      <w:pPr>
        <w:tabs>
          <w:tab w:val="left" w:pos="5685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B367DF" w:rsidRDefault="00B367DF" w:rsidP="00B367DF">
      <w:pPr>
        <w:tabs>
          <w:tab w:val="left" w:pos="5685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B367DF" w:rsidRDefault="00B367DF" w:rsidP="00B367DF">
      <w:pPr>
        <w:tabs>
          <w:tab w:val="left" w:pos="5685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B367DF" w:rsidRDefault="00B367DF" w:rsidP="00B367DF">
      <w:pPr>
        <w:tabs>
          <w:tab w:val="left" w:pos="5685"/>
        </w:tabs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gjdgxs" w:colFirst="0" w:colLast="0"/>
      <w:bookmarkEnd w:id="1"/>
      <w:r>
        <w:rPr>
          <w:noProof/>
        </w:rPr>
        <w:lastRenderedPageBreak/>
        <w:drawing>
          <wp:inline distT="0" distB="0" distL="0" distR="0" wp14:anchorId="0E4BECF2" wp14:editId="11CDCAFF">
            <wp:extent cx="9077325" cy="309245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367DF" w:rsidRDefault="00B367DF" w:rsidP="00B367DF">
      <w:pPr>
        <w:tabs>
          <w:tab w:val="left" w:pos="2805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6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portion of prescriber choices on items about practice </w:t>
      </w:r>
    </w:p>
    <w:p w:rsidR="007D1D43" w:rsidRDefault="007D1D43"/>
    <w:sectPr w:rsidR="007D1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7DF"/>
    <w:rsid w:val="007D1D43"/>
    <w:rsid w:val="00B3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DF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7D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DF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7D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6243945757813926"/>
          <c:y val="0.23926167209554833"/>
          <c:w val="0.49407549767185238"/>
          <c:h val="0.638812656561252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-2.9048656499636892E-3"/>
                  <c:y val="-6.157221291605216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D95-4CFF-A81B-0DF59C88D7E1}"/>
                </c:ext>
              </c:extLst>
            </c:dLbl>
            <c:dLbl>
              <c:idx val="8"/>
              <c:layout>
                <c:manualLayout>
                  <c:x val="-2.9427069989353813E-3"/>
                  <c:y val="2.563774655778236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D95-4CFF-A81B-0DF59C88D7E1}"/>
                </c:ext>
              </c:extLst>
            </c:dLbl>
            <c:dLbl>
              <c:idx val="9"/>
              <c:layout>
                <c:manualLayout>
                  <c:x val="-7.2306579898771322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D95-4CFF-A81B-0DF59C88D7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:$F$12</c:f>
              <c:strCache>
                <c:ptCount val="10"/>
                <c:pt idx="0">
                  <c:v>Antibiotic are useful for bacterial infection</c:v>
                </c:pt>
                <c:pt idx="1">
                  <c:v>Antibiotic are useful for viral infection</c:v>
                </c:pt>
                <c:pt idx="2">
                  <c:v>Antibiotic reduce pain</c:v>
                </c:pt>
                <c:pt idx="3">
                  <c:v>Antibiotic can kill normal flora in our body</c:v>
                </c:pt>
                <c:pt idx="4">
                  <c:v>Find hard to select the correct antibiotics</c:v>
                </c:pt>
                <c:pt idx="5">
                  <c:v>Antibiotics can cause secondary infection</c:v>
                </c:pt>
                <c:pt idx="6">
                  <c:v>Prescriber of antibiotic should know resistance rate of bacteria in area</c:v>
                </c:pt>
                <c:pt idx="7">
                  <c:v>Antibiotic resistance is a world wide problem</c:v>
                </c:pt>
                <c:pt idx="8">
                  <c:v>Misuse of antibiotic can cause bacterial resistance</c:v>
                </c:pt>
                <c:pt idx="9">
                  <c:v>Antibiotic can cause adverse effect</c:v>
                </c:pt>
              </c:strCache>
            </c:strRef>
          </c:cat>
          <c:val>
            <c:numRef>
              <c:f>Sheet1!$G$3:$G$12</c:f>
              <c:numCache>
                <c:formatCode>0.0%</c:formatCode>
                <c:ptCount val="10"/>
                <c:pt idx="0">
                  <c:v>9.2999999999999999E-2</c:v>
                </c:pt>
                <c:pt idx="1">
                  <c:v>0.48099999999999998</c:v>
                </c:pt>
                <c:pt idx="2">
                  <c:v>0.5</c:v>
                </c:pt>
                <c:pt idx="3">
                  <c:v>5.6000000000000001E-2</c:v>
                </c:pt>
                <c:pt idx="4">
                  <c:v>0.222</c:v>
                </c:pt>
                <c:pt idx="5">
                  <c:v>5.6000000000000001E-2</c:v>
                </c:pt>
                <c:pt idx="6">
                  <c:v>3.6999999999999998E-2</c:v>
                </c:pt>
                <c:pt idx="7">
                  <c:v>1.9E-2</c:v>
                </c:pt>
                <c:pt idx="8">
                  <c:v>1.9E-2</c:v>
                </c:pt>
                <c:pt idx="9">
                  <c:v>3.6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D95-4CFF-A81B-0DF59C88D7E1}"/>
            </c:ext>
          </c:extLst>
        </c:ser>
        <c:ser>
          <c:idx val="1"/>
          <c:order val="1"/>
          <c:tx>
            <c:strRef>
              <c:f>Sheet1!$H$2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2.9048656499636892E-3"/>
                  <c:y val="-3.02267082453594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D95-4CFF-A81B-0DF59C88D7E1}"/>
                </c:ext>
              </c:extLst>
            </c:dLbl>
            <c:dLbl>
              <c:idx val="9"/>
              <c:layout>
                <c:manualLayout>
                  <c:x val="0"/>
                  <c:y val="-3.69437545221059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D95-4CFF-A81B-0DF59C88D7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:$F$12</c:f>
              <c:strCache>
                <c:ptCount val="10"/>
                <c:pt idx="0">
                  <c:v>Antibiotic are useful for bacterial infection</c:v>
                </c:pt>
                <c:pt idx="1">
                  <c:v>Antibiotic are useful for viral infection</c:v>
                </c:pt>
                <c:pt idx="2">
                  <c:v>Antibiotic reduce pain</c:v>
                </c:pt>
                <c:pt idx="3">
                  <c:v>Antibiotic can kill normal flora in our body</c:v>
                </c:pt>
                <c:pt idx="4">
                  <c:v>Find hard to select the correct antibiotics</c:v>
                </c:pt>
                <c:pt idx="5">
                  <c:v>Antibiotics can cause secondary infection</c:v>
                </c:pt>
                <c:pt idx="6">
                  <c:v>Prescriber of antibiotic should know resistance rate of bacteria in area</c:v>
                </c:pt>
                <c:pt idx="7">
                  <c:v>Antibiotic resistance is a world wide problem</c:v>
                </c:pt>
                <c:pt idx="8">
                  <c:v>Misuse of antibiotic can cause bacterial resistance</c:v>
                </c:pt>
                <c:pt idx="9">
                  <c:v>Antibiotic can cause adverse effect</c:v>
                </c:pt>
              </c:strCache>
            </c:strRef>
          </c:cat>
          <c:val>
            <c:numRef>
              <c:f>Sheet1!$H$3:$H$12</c:f>
              <c:numCache>
                <c:formatCode>0.0%</c:formatCode>
                <c:ptCount val="10"/>
                <c:pt idx="0">
                  <c:v>1.9E-2</c:v>
                </c:pt>
                <c:pt idx="1">
                  <c:v>0.37</c:v>
                </c:pt>
                <c:pt idx="2">
                  <c:v>0.33300000000000002</c:v>
                </c:pt>
                <c:pt idx="3">
                  <c:v>9.2999999999999999E-2</c:v>
                </c:pt>
                <c:pt idx="4">
                  <c:v>0.37</c:v>
                </c:pt>
                <c:pt idx="5">
                  <c:v>9.2999999999999999E-2</c:v>
                </c:pt>
                <c:pt idx="7">
                  <c:v>3.6999999999999998E-2</c:v>
                </c:pt>
                <c:pt idx="9">
                  <c:v>1.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CD95-4CFF-A81B-0DF59C88D7E1}"/>
            </c:ext>
          </c:extLst>
        </c:ser>
        <c:ser>
          <c:idx val="2"/>
          <c:order val="2"/>
          <c:tx>
            <c:strRef>
              <c:f>Sheet1!$I$2</c:f>
              <c:strCache>
                <c:ptCount val="1"/>
                <c:pt idx="0">
                  <c:v>Uncertai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8"/>
              <c:layout>
                <c:manualLayout>
                  <c:x val="5.7845263919016629E-3"/>
                  <c:y val="-2.68681148035149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D95-4CFF-A81B-0DF59C88D7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:$F$12</c:f>
              <c:strCache>
                <c:ptCount val="10"/>
                <c:pt idx="0">
                  <c:v>Antibiotic are useful for bacterial infection</c:v>
                </c:pt>
                <c:pt idx="1">
                  <c:v>Antibiotic are useful for viral infection</c:v>
                </c:pt>
                <c:pt idx="2">
                  <c:v>Antibiotic reduce pain</c:v>
                </c:pt>
                <c:pt idx="3">
                  <c:v>Antibiotic can kill normal flora in our body</c:v>
                </c:pt>
                <c:pt idx="4">
                  <c:v>Find hard to select the correct antibiotics</c:v>
                </c:pt>
                <c:pt idx="5">
                  <c:v>Antibiotics can cause secondary infection</c:v>
                </c:pt>
                <c:pt idx="6">
                  <c:v>Prescriber of antibiotic should know resistance rate of bacteria in area</c:v>
                </c:pt>
                <c:pt idx="7">
                  <c:v>Antibiotic resistance is a world wide problem</c:v>
                </c:pt>
                <c:pt idx="8">
                  <c:v>Misuse of antibiotic can cause bacterial resistance</c:v>
                </c:pt>
                <c:pt idx="9">
                  <c:v>Antibiotic can cause adverse effect</c:v>
                </c:pt>
              </c:strCache>
            </c:strRef>
          </c:cat>
          <c:val>
            <c:numRef>
              <c:f>Sheet1!$I$3:$I$12</c:f>
              <c:numCache>
                <c:formatCode>0.0%</c:formatCode>
                <c:ptCount val="10"/>
                <c:pt idx="1">
                  <c:v>7.3999999999999996E-2</c:v>
                </c:pt>
                <c:pt idx="2">
                  <c:v>5.6000000000000001E-2</c:v>
                </c:pt>
                <c:pt idx="3">
                  <c:v>9.2999999999999999E-2</c:v>
                </c:pt>
                <c:pt idx="4">
                  <c:v>0.13</c:v>
                </c:pt>
                <c:pt idx="5">
                  <c:v>9.2999999999999999E-2</c:v>
                </c:pt>
                <c:pt idx="6">
                  <c:v>7.3999999999999996E-2</c:v>
                </c:pt>
                <c:pt idx="7">
                  <c:v>0.185</c:v>
                </c:pt>
                <c:pt idx="8">
                  <c:v>3.6999999999999998E-2</c:v>
                </c:pt>
                <c:pt idx="9">
                  <c:v>3.6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CD95-4CFF-A81B-0DF59C88D7E1}"/>
            </c:ext>
          </c:extLst>
        </c:ser>
        <c:ser>
          <c:idx val="3"/>
          <c:order val="3"/>
          <c:tx>
            <c:strRef>
              <c:f>Sheet1!$J$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2639417903670706E-5"/>
                  <c:y val="-3.332030131964362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D95-4CFF-A81B-0DF59C88D7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:$F$12</c:f>
              <c:strCache>
                <c:ptCount val="10"/>
                <c:pt idx="0">
                  <c:v>Antibiotic are useful for bacterial infection</c:v>
                </c:pt>
                <c:pt idx="1">
                  <c:v>Antibiotic are useful for viral infection</c:v>
                </c:pt>
                <c:pt idx="2">
                  <c:v>Antibiotic reduce pain</c:v>
                </c:pt>
                <c:pt idx="3">
                  <c:v>Antibiotic can kill normal flora in our body</c:v>
                </c:pt>
                <c:pt idx="4">
                  <c:v>Find hard to select the correct antibiotics</c:v>
                </c:pt>
                <c:pt idx="5">
                  <c:v>Antibiotics can cause secondary infection</c:v>
                </c:pt>
                <c:pt idx="6">
                  <c:v>Prescriber of antibiotic should know resistance rate of bacteria in area</c:v>
                </c:pt>
                <c:pt idx="7">
                  <c:v>Antibiotic resistance is a world wide problem</c:v>
                </c:pt>
                <c:pt idx="8">
                  <c:v>Misuse of antibiotic can cause bacterial resistance</c:v>
                </c:pt>
                <c:pt idx="9">
                  <c:v>Antibiotic can cause adverse effect</c:v>
                </c:pt>
              </c:strCache>
            </c:strRef>
          </c:cat>
          <c:val>
            <c:numRef>
              <c:f>Sheet1!$J$3:$J$12</c:f>
              <c:numCache>
                <c:formatCode>0.0%</c:formatCode>
                <c:ptCount val="10"/>
                <c:pt idx="0">
                  <c:v>0.38900000000000001</c:v>
                </c:pt>
                <c:pt idx="1">
                  <c:v>3.6999999999999998E-2</c:v>
                </c:pt>
                <c:pt idx="2">
                  <c:v>3.6999999999999998E-2</c:v>
                </c:pt>
                <c:pt idx="3">
                  <c:v>0.37</c:v>
                </c:pt>
                <c:pt idx="4">
                  <c:v>0.24099999999999999</c:v>
                </c:pt>
                <c:pt idx="5">
                  <c:v>0.44400000000000001</c:v>
                </c:pt>
                <c:pt idx="6">
                  <c:v>0.46300000000000002</c:v>
                </c:pt>
                <c:pt idx="7">
                  <c:v>0.37</c:v>
                </c:pt>
                <c:pt idx="8">
                  <c:v>0.33300000000000002</c:v>
                </c:pt>
                <c:pt idx="9">
                  <c:v>0.444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CD95-4CFF-A81B-0DF59C88D7E1}"/>
            </c:ext>
          </c:extLst>
        </c:ser>
        <c:ser>
          <c:idx val="4"/>
          <c:order val="4"/>
          <c:tx>
            <c:strRef>
              <c:f>Sheet1!$K$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2.3264158140753013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D95-4CFF-A81B-0DF59C88D7E1}"/>
                </c:ext>
              </c:extLst>
            </c:dLbl>
            <c:dLbl>
              <c:idx val="4"/>
              <c:layout>
                <c:manualLayout>
                  <c:x val="2.2598870056497064E-2"/>
                  <c:y val="6.6833751044277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D95-4CFF-A81B-0DF59C88D7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:$F$12</c:f>
              <c:strCache>
                <c:ptCount val="10"/>
                <c:pt idx="0">
                  <c:v>Antibiotic are useful for bacterial infection</c:v>
                </c:pt>
                <c:pt idx="1">
                  <c:v>Antibiotic are useful for viral infection</c:v>
                </c:pt>
                <c:pt idx="2">
                  <c:v>Antibiotic reduce pain</c:v>
                </c:pt>
                <c:pt idx="3">
                  <c:v>Antibiotic can kill normal flora in our body</c:v>
                </c:pt>
                <c:pt idx="4">
                  <c:v>Find hard to select the correct antibiotics</c:v>
                </c:pt>
                <c:pt idx="5">
                  <c:v>Antibiotics can cause secondary infection</c:v>
                </c:pt>
                <c:pt idx="6">
                  <c:v>Prescriber of antibiotic should know resistance rate of bacteria in area</c:v>
                </c:pt>
                <c:pt idx="7">
                  <c:v>Antibiotic resistance is a world wide problem</c:v>
                </c:pt>
                <c:pt idx="8">
                  <c:v>Misuse of antibiotic can cause bacterial resistance</c:v>
                </c:pt>
                <c:pt idx="9">
                  <c:v>Antibiotic can cause adverse effect</c:v>
                </c:pt>
              </c:strCache>
            </c:strRef>
          </c:cat>
          <c:val>
            <c:numRef>
              <c:f>Sheet1!$K$3:$K$12</c:f>
              <c:numCache>
                <c:formatCode>0.0%</c:formatCode>
                <c:ptCount val="10"/>
                <c:pt idx="0">
                  <c:v>0.5</c:v>
                </c:pt>
                <c:pt idx="1">
                  <c:v>3.6999999999999998E-2</c:v>
                </c:pt>
                <c:pt idx="2">
                  <c:v>7.3999999999999996E-2</c:v>
                </c:pt>
                <c:pt idx="3">
                  <c:v>0.38900000000000001</c:v>
                </c:pt>
                <c:pt idx="4">
                  <c:v>3.6999999999999998E-2</c:v>
                </c:pt>
                <c:pt idx="5">
                  <c:v>0.315</c:v>
                </c:pt>
                <c:pt idx="6">
                  <c:v>0.42599999999999999</c:v>
                </c:pt>
                <c:pt idx="7">
                  <c:v>0.38900000000000001</c:v>
                </c:pt>
                <c:pt idx="8">
                  <c:v>0.61099999999999999</c:v>
                </c:pt>
                <c:pt idx="9">
                  <c:v>0.463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CD95-4CFF-A81B-0DF59C88D7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1"/>
        <c:overlap val="100"/>
        <c:axId val="808507904"/>
        <c:axId val="586270400"/>
      </c:barChart>
      <c:catAx>
        <c:axId val="808507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270400"/>
        <c:crosses val="autoZero"/>
        <c:auto val="1"/>
        <c:lblAlgn val="l"/>
        <c:lblOffset val="100"/>
        <c:noMultiLvlLbl val="0"/>
      </c:catAx>
      <c:valAx>
        <c:axId val="586270400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80850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524979930654002"/>
          <c:y val="0.11348155726473866"/>
          <c:w val="0.54269386261357855"/>
          <c:h val="6.06485810636416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8611836272143836"/>
          <c:y val="0.22726851851851851"/>
          <c:w val="0.39138790537088908"/>
          <c:h val="0.6149843248760571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H$3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7006802721089059E-3"/>
                  <c:y val="7.8346673280123027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3CB-49DB-998A-E26B8801F6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4:$G$12</c:f>
              <c:strCache>
                <c:ptCount val="9"/>
                <c:pt idx="0">
                  <c:v>Antibiotics resistance is problem in my country</c:v>
                </c:pt>
                <c:pt idx="1">
                  <c:v>Antibiotics resistance is problem in my daily practice</c:v>
                </c:pt>
                <c:pt idx="2">
                  <c:v>Are you Confident about your knowledge of antibiotics</c:v>
                </c:pt>
                <c:pt idx="3">
                  <c:v>Patients' demand for antibiotics contribute to the overuse</c:v>
                </c:pt>
                <c:pt idx="4">
                  <c:v>I think local available antibiotics are of bad quality</c:v>
                </c:pt>
                <c:pt idx="5">
                  <c:v>Local antibiotic guidelines are useful than international</c:v>
                </c:pt>
                <c:pt idx="6">
                  <c:v>Antibiotic guidelines and committees are obstacles</c:v>
                </c:pt>
                <c:pt idx="7">
                  <c:v>I welcome the implementation of a training programabout antibiotics</c:v>
                </c:pt>
                <c:pt idx="8">
                  <c:v>Prescribing antibiotics when patient does not need them does not coase harm</c:v>
                </c:pt>
              </c:strCache>
            </c:strRef>
          </c:cat>
          <c:val>
            <c:numRef>
              <c:f>Sheet1!$H$4:$H$12</c:f>
              <c:numCache>
                <c:formatCode>General</c:formatCode>
                <c:ptCount val="9"/>
                <c:pt idx="0" formatCode="0.0%">
                  <c:v>1.9E-2</c:v>
                </c:pt>
                <c:pt idx="2" formatCode="0.0%">
                  <c:v>1.9E-2</c:v>
                </c:pt>
                <c:pt idx="3" formatCode="0.0%">
                  <c:v>7.3999999999999996E-2</c:v>
                </c:pt>
                <c:pt idx="4" formatCode="0.0%">
                  <c:v>9.2999999999999999E-2</c:v>
                </c:pt>
                <c:pt idx="5" formatCode="0.0%">
                  <c:v>9.2999999999999999E-2</c:v>
                </c:pt>
                <c:pt idx="6" formatCode="0.0%">
                  <c:v>0.222</c:v>
                </c:pt>
                <c:pt idx="7" formatCode="0.0%">
                  <c:v>5.6000000000000001E-2</c:v>
                </c:pt>
                <c:pt idx="8" formatCode="0.0%">
                  <c:v>0.480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3CB-49DB-998A-E26B8801F6C6}"/>
            </c:ext>
          </c:extLst>
        </c:ser>
        <c:ser>
          <c:idx val="1"/>
          <c:order val="1"/>
          <c:tx>
            <c:strRef>
              <c:f>Sheet1!$I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7.3762465799940436E-3"/>
                  <c:y val="-2.83761329833772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3CB-49DB-998A-E26B8801F6C6}"/>
                </c:ext>
              </c:extLst>
            </c:dLbl>
            <c:dLbl>
              <c:idx val="2"/>
              <c:layout>
                <c:manualLayout>
                  <c:x val="5.6557087310003537E-3"/>
                  <c:y val="-3.05299037620298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3CB-49DB-998A-E26B8801F6C6}"/>
                </c:ext>
              </c:extLst>
            </c:dLbl>
            <c:dLbl>
              <c:idx val="7"/>
              <c:layout>
                <c:manualLayout>
                  <c:x val="4.0630189083506792E-3"/>
                  <c:y val="-2.994885254727774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3CB-49DB-998A-E26B8801F6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4:$G$12</c:f>
              <c:strCache>
                <c:ptCount val="9"/>
                <c:pt idx="0">
                  <c:v>Antibiotics resistance is problem in my country</c:v>
                </c:pt>
                <c:pt idx="1">
                  <c:v>Antibiotics resistance is problem in my daily practice</c:v>
                </c:pt>
                <c:pt idx="2">
                  <c:v>Are you Confident about your knowledge of antibiotics</c:v>
                </c:pt>
                <c:pt idx="3">
                  <c:v>Patients' demand for antibiotics contribute to the overuse</c:v>
                </c:pt>
                <c:pt idx="4">
                  <c:v>I think local available antibiotics are of bad quality</c:v>
                </c:pt>
                <c:pt idx="5">
                  <c:v>Local antibiotic guidelines are useful than international</c:v>
                </c:pt>
                <c:pt idx="6">
                  <c:v>Antibiotic guidelines and committees are obstacles</c:v>
                </c:pt>
                <c:pt idx="7">
                  <c:v>I welcome the implementation of a training programabout antibiotics</c:v>
                </c:pt>
                <c:pt idx="8">
                  <c:v>Prescribing antibiotics when patient does not need them does not coase harm</c:v>
                </c:pt>
              </c:strCache>
            </c:strRef>
          </c:cat>
          <c:val>
            <c:numRef>
              <c:f>Sheet1!$I$4:$I$12</c:f>
              <c:numCache>
                <c:formatCode>0.0%</c:formatCode>
                <c:ptCount val="9"/>
                <c:pt idx="0">
                  <c:v>3.6999999999999998E-2</c:v>
                </c:pt>
                <c:pt idx="1">
                  <c:v>0.24099999999999999</c:v>
                </c:pt>
                <c:pt idx="2">
                  <c:v>3.6999999999999998E-2</c:v>
                </c:pt>
                <c:pt idx="3">
                  <c:v>9.2999999999999999E-2</c:v>
                </c:pt>
                <c:pt idx="4">
                  <c:v>0.57399999999999995</c:v>
                </c:pt>
                <c:pt idx="5">
                  <c:v>0.24099999999999999</c:v>
                </c:pt>
                <c:pt idx="6">
                  <c:v>0.57399999999999995</c:v>
                </c:pt>
                <c:pt idx="7">
                  <c:v>3.6999999999999998E-2</c:v>
                </c:pt>
                <c:pt idx="8">
                  <c:v>0.333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3CB-49DB-998A-E26B8801F6C6}"/>
            </c:ext>
          </c:extLst>
        </c:ser>
        <c:ser>
          <c:idx val="2"/>
          <c:order val="2"/>
          <c:tx>
            <c:strRef>
              <c:f>Sheet1!$J$3</c:f>
              <c:strCache>
                <c:ptCount val="1"/>
                <c:pt idx="0">
                  <c:v>Uncertai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4:$G$12</c:f>
              <c:strCache>
                <c:ptCount val="9"/>
                <c:pt idx="0">
                  <c:v>Antibiotics resistance is problem in my country</c:v>
                </c:pt>
                <c:pt idx="1">
                  <c:v>Antibiotics resistance is problem in my daily practice</c:v>
                </c:pt>
                <c:pt idx="2">
                  <c:v>Are you Confident about your knowledge of antibiotics</c:v>
                </c:pt>
                <c:pt idx="3">
                  <c:v>Patients' demand for antibiotics contribute to the overuse</c:v>
                </c:pt>
                <c:pt idx="4">
                  <c:v>I think local available antibiotics are of bad quality</c:v>
                </c:pt>
                <c:pt idx="5">
                  <c:v>Local antibiotic guidelines are useful than international</c:v>
                </c:pt>
                <c:pt idx="6">
                  <c:v>Antibiotic guidelines and committees are obstacles</c:v>
                </c:pt>
                <c:pt idx="7">
                  <c:v>I welcome the implementation of a training programabout antibiotics</c:v>
                </c:pt>
                <c:pt idx="8">
                  <c:v>Prescribing antibiotics when patient does not need them does not coase harm</c:v>
                </c:pt>
              </c:strCache>
            </c:strRef>
          </c:cat>
          <c:val>
            <c:numRef>
              <c:f>Sheet1!$J$4:$J$12</c:f>
              <c:numCache>
                <c:formatCode>0.0%</c:formatCode>
                <c:ptCount val="9"/>
                <c:pt idx="0">
                  <c:v>0.155</c:v>
                </c:pt>
                <c:pt idx="1">
                  <c:v>0.27800000000000002</c:v>
                </c:pt>
                <c:pt idx="2">
                  <c:v>3.6999999999999998E-2</c:v>
                </c:pt>
                <c:pt idx="3">
                  <c:v>9.2999999999999999E-2</c:v>
                </c:pt>
                <c:pt idx="4">
                  <c:v>0.20399999999999999</c:v>
                </c:pt>
                <c:pt idx="5">
                  <c:v>0.16700000000000001</c:v>
                </c:pt>
                <c:pt idx="6">
                  <c:v>0.16700000000000001</c:v>
                </c:pt>
                <c:pt idx="7">
                  <c:v>1.9E-2</c:v>
                </c:pt>
                <c:pt idx="8">
                  <c:v>3.6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13CB-49DB-998A-E26B8801F6C6}"/>
            </c:ext>
          </c:extLst>
        </c:ser>
        <c:ser>
          <c:idx val="3"/>
          <c:order val="3"/>
          <c:tx>
            <c:strRef>
              <c:f>Sheet1!$K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4:$G$12</c:f>
              <c:strCache>
                <c:ptCount val="9"/>
                <c:pt idx="0">
                  <c:v>Antibiotics resistance is problem in my country</c:v>
                </c:pt>
                <c:pt idx="1">
                  <c:v>Antibiotics resistance is problem in my daily practice</c:v>
                </c:pt>
                <c:pt idx="2">
                  <c:v>Are you Confident about your knowledge of antibiotics</c:v>
                </c:pt>
                <c:pt idx="3">
                  <c:v>Patients' demand for antibiotics contribute to the overuse</c:v>
                </c:pt>
                <c:pt idx="4">
                  <c:v>I think local available antibiotics are of bad quality</c:v>
                </c:pt>
                <c:pt idx="5">
                  <c:v>Local antibiotic guidelines are useful than international</c:v>
                </c:pt>
                <c:pt idx="6">
                  <c:v>Antibiotic guidelines and committees are obstacles</c:v>
                </c:pt>
                <c:pt idx="7">
                  <c:v>I welcome the implementation of a training programabout antibiotics</c:v>
                </c:pt>
                <c:pt idx="8">
                  <c:v>Prescribing antibiotics when patient does not need them does not coase harm</c:v>
                </c:pt>
              </c:strCache>
            </c:strRef>
          </c:cat>
          <c:val>
            <c:numRef>
              <c:f>Sheet1!$K$4:$K$12</c:f>
              <c:numCache>
                <c:formatCode>0.0%</c:formatCode>
                <c:ptCount val="9"/>
                <c:pt idx="0">
                  <c:v>0.42599999999999999</c:v>
                </c:pt>
                <c:pt idx="1">
                  <c:v>0.35199999999999998</c:v>
                </c:pt>
                <c:pt idx="2">
                  <c:v>0.64800000000000002</c:v>
                </c:pt>
                <c:pt idx="3">
                  <c:v>0.46300000000000002</c:v>
                </c:pt>
                <c:pt idx="4">
                  <c:v>0.111</c:v>
                </c:pt>
                <c:pt idx="5">
                  <c:v>0.33300000000000002</c:v>
                </c:pt>
                <c:pt idx="6">
                  <c:v>3.6999999999999998E-2</c:v>
                </c:pt>
                <c:pt idx="7">
                  <c:v>0.44400000000000001</c:v>
                </c:pt>
                <c:pt idx="8">
                  <c:v>7.39999999999999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13CB-49DB-998A-E26B8801F6C6}"/>
            </c:ext>
          </c:extLst>
        </c:ser>
        <c:ser>
          <c:idx val="4"/>
          <c:order val="4"/>
          <c:tx>
            <c:strRef>
              <c:f>Sheet1!$L$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4:$G$12</c:f>
              <c:strCache>
                <c:ptCount val="9"/>
                <c:pt idx="0">
                  <c:v>Antibiotics resistance is problem in my country</c:v>
                </c:pt>
                <c:pt idx="1">
                  <c:v>Antibiotics resistance is problem in my daily practice</c:v>
                </c:pt>
                <c:pt idx="2">
                  <c:v>Are you Confident about your knowledge of antibiotics</c:v>
                </c:pt>
                <c:pt idx="3">
                  <c:v>Patients' demand for antibiotics contribute to the overuse</c:v>
                </c:pt>
                <c:pt idx="4">
                  <c:v>I think local available antibiotics are of bad quality</c:v>
                </c:pt>
                <c:pt idx="5">
                  <c:v>Local antibiotic guidelines are useful than international</c:v>
                </c:pt>
                <c:pt idx="6">
                  <c:v>Antibiotic guidelines and committees are obstacles</c:v>
                </c:pt>
                <c:pt idx="7">
                  <c:v>I welcome the implementation of a training programabout antibiotics</c:v>
                </c:pt>
                <c:pt idx="8">
                  <c:v>Prescribing antibiotics when patient does not need them does not coase harm</c:v>
                </c:pt>
              </c:strCache>
            </c:strRef>
          </c:cat>
          <c:val>
            <c:numRef>
              <c:f>Sheet1!$L$4:$L$12</c:f>
              <c:numCache>
                <c:formatCode>0.0%</c:formatCode>
                <c:ptCount val="9"/>
                <c:pt idx="0">
                  <c:v>0.33300000000000002</c:v>
                </c:pt>
                <c:pt idx="1">
                  <c:v>0.13</c:v>
                </c:pt>
                <c:pt idx="2">
                  <c:v>0.25900000000000001</c:v>
                </c:pt>
                <c:pt idx="3">
                  <c:v>0.27800000000000002</c:v>
                </c:pt>
                <c:pt idx="4">
                  <c:v>1.9E-2</c:v>
                </c:pt>
                <c:pt idx="5">
                  <c:v>0.16700000000000001</c:v>
                </c:pt>
                <c:pt idx="7">
                  <c:v>0.44400000000000001</c:v>
                </c:pt>
                <c:pt idx="8">
                  <c:v>7.39999999999999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3CB-49DB-998A-E26B8801F6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745221120"/>
        <c:axId val="705301312"/>
      </c:barChart>
      <c:catAx>
        <c:axId val="7452211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5301312"/>
        <c:crosses val="autoZero"/>
        <c:auto val="0"/>
        <c:lblAlgn val="ctr"/>
        <c:lblOffset val="100"/>
        <c:noMultiLvlLbl val="0"/>
      </c:catAx>
      <c:valAx>
        <c:axId val="70530131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45221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962795345173579"/>
          <c:y val="9.8874400699912504E-2"/>
          <c:w val="0.52830643253368514"/>
          <c:h val="6.42066141732283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8181933508311459"/>
          <c:y val="0.23652777777777778"/>
          <c:w val="0.47079877515310586"/>
          <c:h val="0.6149843248760571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G$3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1.6393442622950886E-2"/>
                  <c:y val="-2.67111806271729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316-4AAE-B738-957F04DD4ED3}"/>
                </c:ext>
              </c:extLst>
            </c:dLbl>
            <c:dLbl>
              <c:idx val="6"/>
              <c:layout>
                <c:manualLayout>
                  <c:x val="-2.1857923497267825E-2"/>
                  <c:y val="-1.780745375144865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316-4AAE-B738-957F04DD4ED3}"/>
                </c:ext>
              </c:extLst>
            </c:dLbl>
            <c:dLbl>
              <c:idx val="7"/>
              <c:layout>
                <c:manualLayout>
                  <c:x val="-9.1074681238615673E-3"/>
                  <c:y val="-8.903726875724304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316-4AAE-B738-957F04DD4E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2</c:f>
              <c:strCache>
                <c:ptCount val="9"/>
                <c:pt idx="0">
                  <c:v>Antibiotic ara overused in your hospital</c:v>
                </c:pt>
                <c:pt idx="1">
                  <c:v>Checking priscribed antibiotic with colleague</c:v>
                </c:pt>
                <c:pt idx="2">
                  <c:v>choice of prescribing is influrnced more by the availability of antibiotics </c:v>
                </c:pt>
                <c:pt idx="3">
                  <c:v>I prescribe antibiotics on complete dosage</c:v>
                </c:pt>
                <c:pt idx="4">
                  <c:v>I prescribe antibiotics in accordance with local guidelines</c:v>
                </c:pt>
                <c:pt idx="5">
                  <c:v>I collaborate with other professionals on antibiotic sterwardship</c:v>
                </c:pt>
                <c:pt idx="6">
                  <c:v>I make efforts to prevent the trasmission of infections within the hospital</c:v>
                </c:pt>
                <c:pt idx="7">
                  <c:v>I educate patients on the use of antibiotic and resistance</c:v>
                </c:pt>
                <c:pt idx="8">
                  <c:v>I take part in antibiotics awareness campagns to promote optimal use</c:v>
                </c:pt>
              </c:strCache>
            </c:strRef>
          </c:cat>
          <c:val>
            <c:numRef>
              <c:f>Sheet1!$G$4:$G$12</c:f>
              <c:numCache>
                <c:formatCode>0.0%</c:formatCode>
                <c:ptCount val="9"/>
                <c:pt idx="1">
                  <c:v>1.9E-2</c:v>
                </c:pt>
                <c:pt idx="2">
                  <c:v>0.20399999999999999</c:v>
                </c:pt>
                <c:pt idx="4">
                  <c:v>1.9E-2</c:v>
                </c:pt>
                <c:pt idx="5">
                  <c:v>3.6999999999999998E-2</c:v>
                </c:pt>
                <c:pt idx="6">
                  <c:v>3.6999999999999998E-2</c:v>
                </c:pt>
                <c:pt idx="7">
                  <c:v>1.9E-2</c:v>
                </c:pt>
                <c:pt idx="8">
                  <c:v>5.60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316-4AAE-B738-957F04DD4ED3}"/>
            </c:ext>
          </c:extLst>
        </c:ser>
        <c:ser>
          <c:idx val="1"/>
          <c:order val="1"/>
          <c:tx>
            <c:strRef>
              <c:f>Sheet1!$H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2</c:f>
              <c:strCache>
                <c:ptCount val="9"/>
                <c:pt idx="0">
                  <c:v>Antibiotic ara overused in your hospital</c:v>
                </c:pt>
                <c:pt idx="1">
                  <c:v>Checking priscribed antibiotic with colleague</c:v>
                </c:pt>
                <c:pt idx="2">
                  <c:v>choice of prescribing is influrnced more by the availability of antibiotics </c:v>
                </c:pt>
                <c:pt idx="3">
                  <c:v>I prescribe antibiotics on complete dosage</c:v>
                </c:pt>
                <c:pt idx="4">
                  <c:v>I prescribe antibiotics in accordance with local guidelines</c:v>
                </c:pt>
                <c:pt idx="5">
                  <c:v>I collaborate with other professionals on antibiotic sterwardship</c:v>
                </c:pt>
                <c:pt idx="6">
                  <c:v>I make efforts to prevent the trasmission of infections within the hospital</c:v>
                </c:pt>
                <c:pt idx="7">
                  <c:v>I educate patients on the use of antibiotic and resistance</c:v>
                </c:pt>
                <c:pt idx="8">
                  <c:v>I take part in antibiotics awareness campagns to promote optimal use</c:v>
                </c:pt>
              </c:strCache>
            </c:strRef>
          </c:cat>
          <c:val>
            <c:numRef>
              <c:f>Sheet1!$H$4:$H$12</c:f>
              <c:numCache>
                <c:formatCode>0.0%</c:formatCode>
                <c:ptCount val="9"/>
                <c:pt idx="0">
                  <c:v>0.315</c:v>
                </c:pt>
                <c:pt idx="1">
                  <c:v>3.6999999999999998E-2</c:v>
                </c:pt>
                <c:pt idx="2">
                  <c:v>0.315</c:v>
                </c:pt>
                <c:pt idx="3">
                  <c:v>1.9E-2</c:v>
                </c:pt>
                <c:pt idx="4">
                  <c:v>0.185</c:v>
                </c:pt>
                <c:pt idx="5">
                  <c:v>0.13</c:v>
                </c:pt>
                <c:pt idx="6">
                  <c:v>3.6999999999999998E-2</c:v>
                </c:pt>
                <c:pt idx="7">
                  <c:v>9.2999999999999999E-2</c:v>
                </c:pt>
                <c:pt idx="8">
                  <c:v>0.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316-4AAE-B738-957F04DD4ED3}"/>
            </c:ext>
          </c:extLst>
        </c:ser>
        <c:ser>
          <c:idx val="2"/>
          <c:order val="2"/>
          <c:tx>
            <c:strRef>
              <c:f>Sheet1!$I$3</c:f>
              <c:strCache>
                <c:ptCount val="1"/>
                <c:pt idx="0">
                  <c:v>Uncertain 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0"/>
                  <c:y val="-3.56149075028972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316-4AAE-B738-957F04DD4E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2</c:f>
              <c:strCache>
                <c:ptCount val="9"/>
                <c:pt idx="0">
                  <c:v>Antibiotic ara overused in your hospital</c:v>
                </c:pt>
                <c:pt idx="1">
                  <c:v>Checking priscribed antibiotic with colleague</c:v>
                </c:pt>
                <c:pt idx="2">
                  <c:v>choice of prescribing is influrnced more by the availability of antibiotics </c:v>
                </c:pt>
                <c:pt idx="3">
                  <c:v>I prescribe antibiotics on complete dosage</c:v>
                </c:pt>
                <c:pt idx="4">
                  <c:v>I prescribe antibiotics in accordance with local guidelines</c:v>
                </c:pt>
                <c:pt idx="5">
                  <c:v>I collaborate with other professionals on antibiotic sterwardship</c:v>
                </c:pt>
                <c:pt idx="6">
                  <c:v>I make efforts to prevent the trasmission of infections within the hospital</c:v>
                </c:pt>
                <c:pt idx="7">
                  <c:v>I educate patients on the use of antibiotic and resistance</c:v>
                </c:pt>
                <c:pt idx="8">
                  <c:v>I take part in antibiotics awareness campagns to promote optimal use</c:v>
                </c:pt>
              </c:strCache>
            </c:strRef>
          </c:cat>
          <c:val>
            <c:numRef>
              <c:f>Sheet1!$I$4:$I$12</c:f>
              <c:numCache>
                <c:formatCode>General</c:formatCode>
                <c:ptCount val="9"/>
                <c:pt idx="0" formatCode="0.0%">
                  <c:v>0.24099999999999999</c:v>
                </c:pt>
                <c:pt idx="2" formatCode="0.0%">
                  <c:v>0.13</c:v>
                </c:pt>
                <c:pt idx="3" formatCode="0.0%">
                  <c:v>1.9E-2</c:v>
                </c:pt>
                <c:pt idx="4" formatCode="0.0%">
                  <c:v>0.111</c:v>
                </c:pt>
                <c:pt idx="5" formatCode="0.0%">
                  <c:v>9.2999999999999999E-2</c:v>
                </c:pt>
                <c:pt idx="6" formatCode="0.0%">
                  <c:v>9.2999999999999999E-2</c:v>
                </c:pt>
                <c:pt idx="7" formatCode="0.0%">
                  <c:v>7.3999999999999996E-2</c:v>
                </c:pt>
                <c:pt idx="8" formatCode="0.0%">
                  <c:v>0.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F316-4AAE-B738-957F04DD4ED3}"/>
            </c:ext>
          </c:extLst>
        </c:ser>
        <c:ser>
          <c:idx val="3"/>
          <c:order val="3"/>
          <c:tx>
            <c:strRef>
              <c:f>Sheet1!$J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2</c:f>
              <c:strCache>
                <c:ptCount val="9"/>
                <c:pt idx="0">
                  <c:v>Antibiotic ara overused in your hospital</c:v>
                </c:pt>
                <c:pt idx="1">
                  <c:v>Checking priscribed antibiotic with colleague</c:v>
                </c:pt>
                <c:pt idx="2">
                  <c:v>choice of prescribing is influrnced more by the availability of antibiotics </c:v>
                </c:pt>
                <c:pt idx="3">
                  <c:v>I prescribe antibiotics on complete dosage</c:v>
                </c:pt>
                <c:pt idx="4">
                  <c:v>I prescribe antibiotics in accordance with local guidelines</c:v>
                </c:pt>
                <c:pt idx="5">
                  <c:v>I collaborate with other professionals on antibiotic sterwardship</c:v>
                </c:pt>
                <c:pt idx="6">
                  <c:v>I make efforts to prevent the trasmission of infections within the hospital</c:v>
                </c:pt>
                <c:pt idx="7">
                  <c:v>I educate patients on the use of antibiotic and resistance</c:v>
                </c:pt>
                <c:pt idx="8">
                  <c:v>I take part in antibiotics awareness campagns to promote optimal use</c:v>
                </c:pt>
              </c:strCache>
            </c:strRef>
          </c:cat>
          <c:val>
            <c:numRef>
              <c:f>Sheet1!$J$4:$J$12</c:f>
              <c:numCache>
                <c:formatCode>0.0%</c:formatCode>
                <c:ptCount val="9"/>
                <c:pt idx="0">
                  <c:v>0.37</c:v>
                </c:pt>
                <c:pt idx="1">
                  <c:v>0.68500000000000005</c:v>
                </c:pt>
                <c:pt idx="2">
                  <c:v>0.185</c:v>
                </c:pt>
                <c:pt idx="3">
                  <c:v>0.46300000000000002</c:v>
                </c:pt>
                <c:pt idx="4">
                  <c:v>0.44400000000000001</c:v>
                </c:pt>
                <c:pt idx="5">
                  <c:v>0.38900000000000001</c:v>
                </c:pt>
                <c:pt idx="6">
                  <c:v>0.48099999999999998</c:v>
                </c:pt>
                <c:pt idx="7">
                  <c:v>0.44400000000000001</c:v>
                </c:pt>
                <c:pt idx="8">
                  <c:v>0.351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316-4AAE-B738-957F04DD4ED3}"/>
            </c:ext>
          </c:extLst>
        </c:ser>
        <c:ser>
          <c:idx val="4"/>
          <c:order val="4"/>
          <c:tx>
            <c:strRef>
              <c:f>Sheet1!$K$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2</c:f>
              <c:strCache>
                <c:ptCount val="9"/>
                <c:pt idx="0">
                  <c:v>Antibiotic ara overused in your hospital</c:v>
                </c:pt>
                <c:pt idx="1">
                  <c:v>Checking priscribed antibiotic with colleague</c:v>
                </c:pt>
                <c:pt idx="2">
                  <c:v>choice of prescribing is influrnced more by the availability of antibiotics </c:v>
                </c:pt>
                <c:pt idx="3">
                  <c:v>I prescribe antibiotics on complete dosage</c:v>
                </c:pt>
                <c:pt idx="4">
                  <c:v>I prescribe antibiotics in accordance with local guidelines</c:v>
                </c:pt>
                <c:pt idx="5">
                  <c:v>I collaborate with other professionals on antibiotic sterwardship</c:v>
                </c:pt>
                <c:pt idx="6">
                  <c:v>I make efforts to prevent the trasmission of infections within the hospital</c:v>
                </c:pt>
                <c:pt idx="7">
                  <c:v>I educate patients on the use of antibiotic and resistance</c:v>
                </c:pt>
                <c:pt idx="8">
                  <c:v>I take part in antibiotics awareness campagns to promote optimal use</c:v>
                </c:pt>
              </c:strCache>
            </c:strRef>
          </c:cat>
          <c:val>
            <c:numRef>
              <c:f>Sheet1!$K$4:$K$12</c:f>
              <c:numCache>
                <c:formatCode>0.0%</c:formatCode>
                <c:ptCount val="9"/>
                <c:pt idx="0">
                  <c:v>7.3999999999999996E-2</c:v>
                </c:pt>
                <c:pt idx="1">
                  <c:v>0.25900000000000001</c:v>
                </c:pt>
                <c:pt idx="2">
                  <c:v>0.16700000000000001</c:v>
                </c:pt>
                <c:pt idx="3">
                  <c:v>0.5</c:v>
                </c:pt>
                <c:pt idx="4">
                  <c:v>0.24099999999999999</c:v>
                </c:pt>
                <c:pt idx="5">
                  <c:v>0.35199999999999998</c:v>
                </c:pt>
                <c:pt idx="6">
                  <c:v>0.35199999999999998</c:v>
                </c:pt>
                <c:pt idx="7">
                  <c:v>0.37</c:v>
                </c:pt>
                <c:pt idx="8">
                  <c:v>0.2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316-4AAE-B738-957F04DD4E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100"/>
        <c:axId val="763750912"/>
        <c:axId val="137977152"/>
      </c:barChart>
      <c:catAx>
        <c:axId val="763750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977152"/>
        <c:crosses val="autoZero"/>
        <c:auto val="1"/>
        <c:lblAlgn val="ctr"/>
        <c:lblOffset val="100"/>
        <c:noMultiLvlLbl val="0"/>
      </c:catAx>
      <c:valAx>
        <c:axId val="13797715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63750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84404350736841"/>
          <c:y val="0.14037937286824653"/>
          <c:w val="0.53638523573027219"/>
          <c:h val="5.81581650119821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a Moreno</dc:creator>
  <cp:lastModifiedBy>Leonila Moreno</cp:lastModifiedBy>
  <cp:revision>1</cp:revision>
  <dcterms:created xsi:type="dcterms:W3CDTF">2022-07-26T15:18:00Z</dcterms:created>
  <dcterms:modified xsi:type="dcterms:W3CDTF">2022-07-26T15:19:00Z</dcterms:modified>
</cp:coreProperties>
</file>